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60E390" w14:textId="2165C720" w:rsidR="002C2000" w:rsidRDefault="00272457" w:rsidP="002C2000">
      <w:pPr>
        <w:rPr>
          <w:rFonts w:ascii="Times New Roman" w:hAnsi="Times New Roman" w:cs="Times New Roman"/>
          <w:b/>
          <w:bCs/>
          <w:sz w:val="24"/>
          <w:szCs w:val="24"/>
        </w:rPr>
      </w:pPr>
      <w:r w:rsidRPr="00272457">
        <w:rPr>
          <w:rFonts w:ascii="Times New Roman" w:hAnsi="Times New Roman" w:cs="Times New Roman" w:hint="eastAsia"/>
          <w:b/>
          <w:bCs/>
          <w:sz w:val="24"/>
          <w:szCs w:val="24"/>
        </w:rPr>
        <w:t>S4 File. Adverse events or serious adverse events assessment and management</w:t>
      </w:r>
    </w:p>
    <w:p w14:paraId="64611C55" w14:textId="77777777" w:rsidR="00272457" w:rsidRPr="002C2000" w:rsidRDefault="00272457" w:rsidP="002C2000">
      <w:pPr>
        <w:rPr>
          <w:rFonts w:hint="eastAsia"/>
        </w:rPr>
      </w:pPr>
    </w:p>
    <w:p w14:paraId="7100FD16" w14:textId="63E01888" w:rsidR="009A451F" w:rsidRDefault="002C2000" w:rsidP="002C2000">
      <w:pPr>
        <w:spacing w:line="360" w:lineRule="auto"/>
        <w:rPr>
          <w:rFonts w:ascii="Times New Roman" w:hAnsi="Times New Roman" w:cs="Times New Roman"/>
          <w:sz w:val="24"/>
          <w:szCs w:val="24"/>
        </w:rPr>
      </w:pPr>
      <w:r w:rsidRPr="002C2000">
        <w:rPr>
          <w:rFonts w:ascii="Times New Roman" w:hAnsi="Times New Roman" w:cs="Times New Roman"/>
          <w:sz w:val="24"/>
          <w:szCs w:val="24"/>
        </w:rPr>
        <w:t xml:space="preserve">Even though IMT has been shown to be safety employed in people after stroke, researchers are still obliged to take necessary measures to monitor safety and protect the participants. The following signs or symptoms will be monitored before, during, and after IMT intervention: dyspnea, headache, pain, tachycardia, hypertension, bronchospasm, dizziness, syncope, epistaxis (nose bleed), and respiratory failure. </w:t>
      </w:r>
      <w:r w:rsidR="009A451F" w:rsidRPr="009A451F">
        <w:rPr>
          <w:rFonts w:ascii="Times New Roman" w:hAnsi="Times New Roman" w:cs="Times New Roman"/>
          <w:sz w:val="24"/>
          <w:szCs w:val="24"/>
        </w:rPr>
        <w:t xml:space="preserve">Any occurrence of </w:t>
      </w:r>
      <w:r w:rsidR="009A451F">
        <w:rPr>
          <w:rFonts w:ascii="Times New Roman" w:hAnsi="Times New Roman" w:cs="Times New Roman" w:hint="eastAsia"/>
          <w:sz w:val="24"/>
          <w:szCs w:val="24"/>
        </w:rPr>
        <w:t xml:space="preserve">above </w:t>
      </w:r>
      <w:r w:rsidR="009A451F" w:rsidRPr="009A451F">
        <w:rPr>
          <w:rFonts w:ascii="Times New Roman" w:hAnsi="Times New Roman" w:cs="Times New Roman"/>
          <w:sz w:val="24"/>
          <w:szCs w:val="24"/>
        </w:rPr>
        <w:t>symptoms during the intervention exercises will be noted and recorded, including the start date, stop date, description, severity, and amount.</w:t>
      </w:r>
    </w:p>
    <w:p w14:paraId="2647B773" w14:textId="77777777" w:rsidR="009A451F" w:rsidRDefault="009A451F" w:rsidP="002C2000">
      <w:pPr>
        <w:spacing w:line="360" w:lineRule="auto"/>
        <w:rPr>
          <w:rFonts w:ascii="Times New Roman" w:hAnsi="Times New Roman" w:cs="Times New Roman"/>
          <w:sz w:val="24"/>
          <w:szCs w:val="24"/>
        </w:rPr>
      </w:pPr>
    </w:p>
    <w:p w14:paraId="710615AC" w14:textId="41B6086C" w:rsidR="002C2000" w:rsidRPr="002C2000" w:rsidRDefault="002C2000" w:rsidP="002C2000">
      <w:pPr>
        <w:spacing w:line="360" w:lineRule="auto"/>
        <w:rPr>
          <w:rFonts w:ascii="Times New Roman" w:hAnsi="Times New Roman" w:cs="Times New Roman"/>
          <w:sz w:val="24"/>
          <w:szCs w:val="24"/>
        </w:rPr>
      </w:pPr>
      <w:r w:rsidRPr="002C2000">
        <w:rPr>
          <w:rFonts w:ascii="Times New Roman" w:hAnsi="Times New Roman" w:cs="Times New Roman"/>
          <w:sz w:val="24"/>
          <w:szCs w:val="24"/>
        </w:rPr>
        <w:t xml:space="preserve">If </w:t>
      </w:r>
      <w:r w:rsidR="00457F15">
        <w:rPr>
          <w:rFonts w:ascii="Times New Roman" w:hAnsi="Times New Roman" w:cs="Times New Roman" w:hint="eastAsia"/>
          <w:sz w:val="24"/>
          <w:szCs w:val="24"/>
        </w:rPr>
        <w:t>a</w:t>
      </w:r>
      <w:r w:rsidR="009079D4" w:rsidRPr="009079D4">
        <w:rPr>
          <w:rFonts w:ascii="Times New Roman" w:hAnsi="Times New Roman" w:cs="Times New Roman"/>
          <w:sz w:val="24"/>
          <w:szCs w:val="24"/>
        </w:rPr>
        <w:t>dverse events</w:t>
      </w:r>
      <w:r w:rsidR="009079D4">
        <w:rPr>
          <w:rFonts w:ascii="Times New Roman" w:hAnsi="Times New Roman" w:cs="Times New Roman" w:hint="eastAsia"/>
          <w:sz w:val="24"/>
          <w:szCs w:val="24"/>
        </w:rPr>
        <w:t xml:space="preserve"> </w:t>
      </w:r>
      <w:r w:rsidRPr="002C2000">
        <w:rPr>
          <w:rFonts w:ascii="Times New Roman" w:hAnsi="Times New Roman" w:cs="Times New Roman"/>
          <w:sz w:val="24"/>
          <w:szCs w:val="24"/>
        </w:rPr>
        <w:t>/</w:t>
      </w:r>
      <w:r w:rsidR="009079D4" w:rsidRPr="009079D4">
        <w:rPr>
          <w:rFonts w:ascii="Times New Roman" w:hAnsi="Times New Roman" w:cs="Times New Roman"/>
          <w:sz w:val="24"/>
          <w:szCs w:val="24"/>
        </w:rPr>
        <w:t xml:space="preserve"> serious adverse events </w:t>
      </w:r>
      <w:r w:rsidRPr="002C2000">
        <w:rPr>
          <w:rFonts w:ascii="Times New Roman" w:hAnsi="Times New Roman" w:cs="Times New Roman"/>
          <w:sz w:val="24"/>
          <w:szCs w:val="24"/>
        </w:rPr>
        <w:t>occur during the trial, appropriate treatment measures will be given to the patients immediately. The Ethics Committees of the hospital and university will be informed. Adverse events will be meticulously recorded in the case report form (CRF), with an assessment of their relation to the intervention. Any suspension of treatment will be noted with the reason in the CRF. Data on adverse events will be appropriately analyzed and incorporated into the final study report. During this process, whether patients' blinding status will be broken would be determined by the principal investigator (PI).</w:t>
      </w:r>
    </w:p>
    <w:sectPr w:rsidR="002C2000" w:rsidRPr="002C2000" w:rsidSect="00261132">
      <w:pgSz w:w="11907" w:h="16840" w:code="9"/>
      <w:pgMar w:top="1440" w:right="1440" w:bottom="1440" w:left="1440" w:header="720" w:footer="720" w:gutter="0"/>
      <w:cols w:space="425"/>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D79979" w14:textId="77777777" w:rsidR="00326D37" w:rsidRDefault="00326D37" w:rsidP="002C2000">
      <w:pPr>
        <w:rPr>
          <w:rFonts w:hint="eastAsia"/>
        </w:rPr>
      </w:pPr>
      <w:r>
        <w:separator/>
      </w:r>
    </w:p>
  </w:endnote>
  <w:endnote w:type="continuationSeparator" w:id="0">
    <w:p w14:paraId="37CD9E0E" w14:textId="77777777" w:rsidR="00326D37" w:rsidRDefault="00326D37" w:rsidP="002C200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4EBF60" w14:textId="77777777" w:rsidR="00326D37" w:rsidRDefault="00326D37" w:rsidP="002C2000">
      <w:pPr>
        <w:rPr>
          <w:rFonts w:hint="eastAsia"/>
        </w:rPr>
      </w:pPr>
      <w:r>
        <w:separator/>
      </w:r>
    </w:p>
  </w:footnote>
  <w:footnote w:type="continuationSeparator" w:id="0">
    <w:p w14:paraId="5B337C7F" w14:textId="77777777" w:rsidR="00326D37" w:rsidRDefault="00326D37" w:rsidP="002C2000">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M7E0sDQwsTAwMja3MDVV0lEKTi0uzszPAykwNKoFAMelMowtAAAA"/>
  </w:docVars>
  <w:rsids>
    <w:rsidRoot w:val="00F94EB9"/>
    <w:rsid w:val="000A27AC"/>
    <w:rsid w:val="000C3772"/>
    <w:rsid w:val="0010283B"/>
    <w:rsid w:val="00200727"/>
    <w:rsid w:val="002411EB"/>
    <w:rsid w:val="00250751"/>
    <w:rsid w:val="00261132"/>
    <w:rsid w:val="00272457"/>
    <w:rsid w:val="00285C66"/>
    <w:rsid w:val="002C2000"/>
    <w:rsid w:val="00322F97"/>
    <w:rsid w:val="00326D37"/>
    <w:rsid w:val="003A2867"/>
    <w:rsid w:val="003B740B"/>
    <w:rsid w:val="004434B6"/>
    <w:rsid w:val="00457F15"/>
    <w:rsid w:val="004669B8"/>
    <w:rsid w:val="00467B66"/>
    <w:rsid w:val="005021CA"/>
    <w:rsid w:val="005047E0"/>
    <w:rsid w:val="0053241A"/>
    <w:rsid w:val="00600755"/>
    <w:rsid w:val="00647828"/>
    <w:rsid w:val="006D281D"/>
    <w:rsid w:val="00743196"/>
    <w:rsid w:val="007671B3"/>
    <w:rsid w:val="008B4050"/>
    <w:rsid w:val="008B4E42"/>
    <w:rsid w:val="008E3A11"/>
    <w:rsid w:val="009079D4"/>
    <w:rsid w:val="0098560C"/>
    <w:rsid w:val="009858F2"/>
    <w:rsid w:val="009A451F"/>
    <w:rsid w:val="009B165E"/>
    <w:rsid w:val="009F6CA7"/>
    <w:rsid w:val="00A0163C"/>
    <w:rsid w:val="00A0611E"/>
    <w:rsid w:val="00A8161E"/>
    <w:rsid w:val="00B04BD8"/>
    <w:rsid w:val="00B24E8E"/>
    <w:rsid w:val="00B614E2"/>
    <w:rsid w:val="00BB0715"/>
    <w:rsid w:val="00BF36C3"/>
    <w:rsid w:val="00C02E61"/>
    <w:rsid w:val="00C05FFD"/>
    <w:rsid w:val="00C6089C"/>
    <w:rsid w:val="00CC50CF"/>
    <w:rsid w:val="00CD5062"/>
    <w:rsid w:val="00D1394B"/>
    <w:rsid w:val="00D20A2F"/>
    <w:rsid w:val="00D22507"/>
    <w:rsid w:val="00D32FD2"/>
    <w:rsid w:val="00D95C35"/>
    <w:rsid w:val="00E11B5C"/>
    <w:rsid w:val="00E324E6"/>
    <w:rsid w:val="00E51CB1"/>
    <w:rsid w:val="00E77595"/>
    <w:rsid w:val="00E92295"/>
    <w:rsid w:val="00EA1FA6"/>
    <w:rsid w:val="00EC291B"/>
    <w:rsid w:val="00EE02B6"/>
    <w:rsid w:val="00F94EB9"/>
    <w:rsid w:val="00FD54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AA4A61"/>
  <w15:chartTrackingRefBased/>
  <w15:docId w15:val="{E28192AC-B15D-4415-A360-2E6B2E31AF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C200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C2000"/>
    <w:pPr>
      <w:tabs>
        <w:tab w:val="center" w:pos="4153"/>
        <w:tab w:val="right" w:pos="8306"/>
      </w:tabs>
      <w:snapToGrid w:val="0"/>
      <w:jc w:val="center"/>
    </w:pPr>
    <w:rPr>
      <w:sz w:val="18"/>
      <w:szCs w:val="18"/>
    </w:rPr>
  </w:style>
  <w:style w:type="character" w:customStyle="1" w:styleId="a4">
    <w:name w:val="页眉 字符"/>
    <w:basedOn w:val="a0"/>
    <w:link w:val="a3"/>
    <w:uiPriority w:val="99"/>
    <w:rsid w:val="002C2000"/>
    <w:rPr>
      <w:sz w:val="18"/>
      <w:szCs w:val="18"/>
    </w:rPr>
  </w:style>
  <w:style w:type="paragraph" w:styleId="a5">
    <w:name w:val="footer"/>
    <w:basedOn w:val="a"/>
    <w:link w:val="a6"/>
    <w:uiPriority w:val="99"/>
    <w:unhideWhenUsed/>
    <w:rsid w:val="002C2000"/>
    <w:pPr>
      <w:tabs>
        <w:tab w:val="center" w:pos="4153"/>
        <w:tab w:val="right" w:pos="8306"/>
      </w:tabs>
      <w:snapToGrid w:val="0"/>
      <w:jc w:val="left"/>
    </w:pPr>
    <w:rPr>
      <w:sz w:val="18"/>
      <w:szCs w:val="18"/>
    </w:rPr>
  </w:style>
  <w:style w:type="character" w:customStyle="1" w:styleId="a6">
    <w:name w:val="页脚 字符"/>
    <w:basedOn w:val="a0"/>
    <w:link w:val="a5"/>
    <w:uiPriority w:val="99"/>
    <w:rsid w:val="002C200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193</Words>
  <Characters>1105</Characters>
  <Application>Microsoft Office Word</Application>
  <DocSecurity>0</DocSecurity>
  <Lines>9</Lines>
  <Paragraphs>2</Paragraphs>
  <ScaleCrop>false</ScaleCrop>
  <Company/>
  <LinksUpToDate>false</LinksUpToDate>
  <CharactersWithSpaces>1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ne Liu</dc:creator>
  <cp:keywords/>
  <dc:description/>
  <cp:lastModifiedBy>Janine Liu</cp:lastModifiedBy>
  <cp:revision>27</cp:revision>
  <cp:lastPrinted>2024-07-24T07:47:00Z</cp:lastPrinted>
  <dcterms:created xsi:type="dcterms:W3CDTF">2024-07-08T10:44:00Z</dcterms:created>
  <dcterms:modified xsi:type="dcterms:W3CDTF">2025-02-13T11:04:00Z</dcterms:modified>
</cp:coreProperties>
</file>